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55"/>
        <w:gridCol w:w="510"/>
        <w:gridCol w:w="459"/>
        <w:gridCol w:w="542"/>
        <w:gridCol w:w="488"/>
        <w:gridCol w:w="545"/>
        <w:gridCol w:w="489"/>
        <w:gridCol w:w="699"/>
        <w:gridCol w:w="634"/>
        <w:gridCol w:w="639"/>
        <w:gridCol w:w="580"/>
        <w:gridCol w:w="639"/>
        <w:gridCol w:w="580"/>
        <w:gridCol w:w="545"/>
        <w:gridCol w:w="489"/>
        <w:gridCol w:w="607"/>
        <w:gridCol w:w="985"/>
        <w:gridCol w:w="236"/>
        <w:gridCol w:w="503"/>
        <w:gridCol w:w="820"/>
        <w:gridCol w:w="15"/>
        <w:gridCol w:w="937"/>
        <w:gridCol w:w="40"/>
      </w:tblGrid>
      <w:tr w:rsidR="004977EF" w:rsidRPr="00257A4E" w14:paraId="7C782EDC" w14:textId="77777777" w:rsidTr="00A001ED">
        <w:trPr>
          <w:trHeight w:val="288"/>
        </w:trPr>
        <w:tc>
          <w:tcPr>
            <w:tcW w:w="13036" w:type="dxa"/>
            <w:gridSpan w:val="23"/>
            <w:hideMark/>
          </w:tcPr>
          <w:p w14:paraId="29E2CA50" w14:textId="77777777" w:rsidR="004977EF" w:rsidRDefault="004977EF" w:rsidP="00A001ED">
            <w:r>
              <w:t>S1 Table. Study-level methodological appraisal (Joanna Briggs Institute checklist) for included studies</w:t>
            </w:r>
          </w:p>
        </w:tc>
      </w:tr>
      <w:tr w:rsidR="004977EF" w:rsidRPr="00257A4E" w14:paraId="2E80B957" w14:textId="77777777" w:rsidTr="00A001ED">
        <w:trPr>
          <w:trHeight w:val="1440"/>
        </w:trPr>
        <w:tc>
          <w:tcPr>
            <w:tcW w:w="1055" w:type="dxa"/>
            <w:vMerge w:val="restart"/>
            <w:hideMark/>
          </w:tcPr>
          <w:p w14:paraId="29AA98EC" w14:textId="77777777" w:rsidR="004977EF" w:rsidRPr="00257A4E" w:rsidRDefault="004977EF" w:rsidP="00A001ED">
            <w:r>
              <w:t xml:space="preserve"> </w:t>
            </w:r>
            <w:r w:rsidRPr="00257A4E">
              <w:t>Research Article</w:t>
            </w:r>
          </w:p>
        </w:tc>
        <w:tc>
          <w:tcPr>
            <w:tcW w:w="969" w:type="dxa"/>
            <w:gridSpan w:val="2"/>
            <w:hideMark/>
          </w:tcPr>
          <w:p w14:paraId="10B957E6" w14:textId="77777777" w:rsidR="004977EF" w:rsidRPr="00257A4E" w:rsidRDefault="004977EF" w:rsidP="00A001ED">
            <w:r w:rsidRPr="00257A4E">
              <w:t>1. Were the criteria for inclusion in the sample clearly defined?</w:t>
            </w:r>
          </w:p>
        </w:tc>
        <w:tc>
          <w:tcPr>
            <w:tcW w:w="1030" w:type="dxa"/>
            <w:gridSpan w:val="2"/>
            <w:hideMark/>
          </w:tcPr>
          <w:p w14:paraId="316DD4F1" w14:textId="77777777" w:rsidR="004977EF" w:rsidRPr="00257A4E" w:rsidRDefault="004977EF" w:rsidP="00A001ED">
            <w:r w:rsidRPr="00257A4E">
              <w:t>2. Were the study subjects and the setting described in detail?</w:t>
            </w:r>
          </w:p>
        </w:tc>
        <w:tc>
          <w:tcPr>
            <w:tcW w:w="1034" w:type="dxa"/>
            <w:gridSpan w:val="2"/>
            <w:hideMark/>
          </w:tcPr>
          <w:p w14:paraId="5D8EF8D7" w14:textId="77777777" w:rsidR="004977EF" w:rsidRPr="00257A4E" w:rsidRDefault="004977EF" w:rsidP="00A001ED">
            <w:r w:rsidRPr="00257A4E">
              <w:t>3. Was the exposure measured validly and reliably?</w:t>
            </w:r>
          </w:p>
        </w:tc>
        <w:tc>
          <w:tcPr>
            <w:tcW w:w="1333" w:type="dxa"/>
            <w:gridSpan w:val="2"/>
            <w:hideMark/>
          </w:tcPr>
          <w:p w14:paraId="50ED4165" w14:textId="77777777" w:rsidR="004977EF" w:rsidRPr="00257A4E" w:rsidRDefault="004977EF" w:rsidP="00A001ED">
            <w:r w:rsidRPr="00257A4E">
              <w:t>4. Were objective, standard criteria used for measurement of the condition?</w:t>
            </w:r>
          </w:p>
        </w:tc>
        <w:tc>
          <w:tcPr>
            <w:tcW w:w="1219" w:type="dxa"/>
            <w:gridSpan w:val="2"/>
            <w:hideMark/>
          </w:tcPr>
          <w:p w14:paraId="38F2B21C" w14:textId="77777777" w:rsidR="004977EF" w:rsidRPr="00257A4E" w:rsidRDefault="004977EF" w:rsidP="00A001ED">
            <w:r w:rsidRPr="00257A4E">
              <w:t xml:space="preserve">5. </w:t>
            </w:r>
            <w:proofErr w:type="spellStart"/>
            <w:r w:rsidRPr="00257A4E">
              <w:t>Were</w:t>
            </w:r>
            <w:proofErr w:type="spellEnd"/>
            <w:r w:rsidRPr="00257A4E">
              <w:t xml:space="preserve"> confounding factors identified?</w:t>
            </w:r>
          </w:p>
        </w:tc>
        <w:tc>
          <w:tcPr>
            <w:tcW w:w="1219" w:type="dxa"/>
            <w:gridSpan w:val="2"/>
            <w:hideMark/>
          </w:tcPr>
          <w:p w14:paraId="51A79DA9" w14:textId="77777777" w:rsidR="004977EF" w:rsidRPr="00257A4E" w:rsidRDefault="004977EF" w:rsidP="00A001ED">
            <w:r w:rsidRPr="00257A4E">
              <w:t>6. Were strategies to deal with confounding factors stated?</w:t>
            </w:r>
          </w:p>
        </w:tc>
        <w:tc>
          <w:tcPr>
            <w:tcW w:w="1034" w:type="dxa"/>
            <w:gridSpan w:val="2"/>
            <w:hideMark/>
          </w:tcPr>
          <w:p w14:paraId="26582CCB" w14:textId="77777777" w:rsidR="004977EF" w:rsidRPr="00257A4E" w:rsidRDefault="004977EF" w:rsidP="00A001ED">
            <w:r w:rsidRPr="00257A4E">
              <w:t>7. Were the outcomes measured validly and reliably?</w:t>
            </w:r>
          </w:p>
        </w:tc>
        <w:tc>
          <w:tcPr>
            <w:tcW w:w="1592" w:type="dxa"/>
            <w:gridSpan w:val="2"/>
            <w:hideMark/>
          </w:tcPr>
          <w:p w14:paraId="1FBB3DC4" w14:textId="77777777" w:rsidR="004977EF" w:rsidRPr="00257A4E" w:rsidRDefault="004977EF" w:rsidP="00A001ED">
            <w:r w:rsidRPr="00257A4E">
              <w:t>8. Was appropriate statistical analysis used?</w:t>
            </w:r>
          </w:p>
        </w:tc>
        <w:tc>
          <w:tcPr>
            <w:tcW w:w="1559" w:type="dxa"/>
            <w:gridSpan w:val="3"/>
            <w:hideMark/>
          </w:tcPr>
          <w:p w14:paraId="6D3D4FC2" w14:textId="77777777" w:rsidR="004977EF" w:rsidRPr="00257A4E" w:rsidRDefault="004977EF" w:rsidP="00A001ED">
            <w:r w:rsidRPr="00257A4E">
              <w:t>Quality Score %</w:t>
            </w:r>
          </w:p>
        </w:tc>
        <w:tc>
          <w:tcPr>
            <w:tcW w:w="992" w:type="dxa"/>
            <w:gridSpan w:val="3"/>
            <w:hideMark/>
          </w:tcPr>
          <w:p w14:paraId="6429B139" w14:textId="77777777" w:rsidR="004977EF" w:rsidRPr="00257A4E" w:rsidRDefault="004977EF" w:rsidP="00A001ED">
            <w:r w:rsidRPr="00257A4E">
              <w:t>Overall Appraisal</w:t>
            </w:r>
          </w:p>
        </w:tc>
      </w:tr>
      <w:tr w:rsidR="004977EF" w:rsidRPr="00257A4E" w14:paraId="1957199A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vMerge/>
            <w:hideMark/>
          </w:tcPr>
          <w:p w14:paraId="1B530C15" w14:textId="77777777" w:rsidR="004977EF" w:rsidRPr="00257A4E" w:rsidRDefault="004977EF" w:rsidP="00A001ED"/>
        </w:tc>
        <w:tc>
          <w:tcPr>
            <w:tcW w:w="510" w:type="dxa"/>
            <w:hideMark/>
          </w:tcPr>
          <w:p w14:paraId="5C03546C" w14:textId="77777777" w:rsidR="004977EF" w:rsidRPr="00257A4E" w:rsidRDefault="004977EF" w:rsidP="00A001ED">
            <w:r w:rsidRPr="00257A4E">
              <w:t>Yes</w:t>
            </w:r>
          </w:p>
        </w:tc>
        <w:tc>
          <w:tcPr>
            <w:tcW w:w="459" w:type="dxa"/>
            <w:hideMark/>
          </w:tcPr>
          <w:p w14:paraId="06CAA86D" w14:textId="77777777" w:rsidR="004977EF" w:rsidRPr="00257A4E" w:rsidRDefault="004977EF" w:rsidP="00A001ED">
            <w:r w:rsidRPr="00257A4E">
              <w:t>No</w:t>
            </w:r>
          </w:p>
        </w:tc>
        <w:tc>
          <w:tcPr>
            <w:tcW w:w="542" w:type="dxa"/>
            <w:hideMark/>
          </w:tcPr>
          <w:p w14:paraId="27AC145F" w14:textId="77777777" w:rsidR="004977EF" w:rsidRPr="00257A4E" w:rsidRDefault="004977EF" w:rsidP="00A001ED">
            <w:r w:rsidRPr="00257A4E">
              <w:t>Yes</w:t>
            </w:r>
          </w:p>
        </w:tc>
        <w:tc>
          <w:tcPr>
            <w:tcW w:w="488" w:type="dxa"/>
            <w:hideMark/>
          </w:tcPr>
          <w:p w14:paraId="0F9651E3" w14:textId="77777777" w:rsidR="004977EF" w:rsidRPr="00257A4E" w:rsidRDefault="004977EF" w:rsidP="00A001ED">
            <w:r w:rsidRPr="00257A4E">
              <w:t>No</w:t>
            </w:r>
          </w:p>
        </w:tc>
        <w:tc>
          <w:tcPr>
            <w:tcW w:w="545" w:type="dxa"/>
            <w:hideMark/>
          </w:tcPr>
          <w:p w14:paraId="14D02EFC" w14:textId="77777777" w:rsidR="004977EF" w:rsidRPr="00257A4E" w:rsidRDefault="004977EF" w:rsidP="00A001ED">
            <w:r w:rsidRPr="00257A4E">
              <w:t>Yes</w:t>
            </w:r>
          </w:p>
        </w:tc>
        <w:tc>
          <w:tcPr>
            <w:tcW w:w="489" w:type="dxa"/>
            <w:hideMark/>
          </w:tcPr>
          <w:p w14:paraId="11A731E5" w14:textId="77777777" w:rsidR="004977EF" w:rsidRPr="00257A4E" w:rsidRDefault="004977EF" w:rsidP="00A001ED">
            <w:r w:rsidRPr="00257A4E">
              <w:t>No</w:t>
            </w:r>
          </w:p>
        </w:tc>
        <w:tc>
          <w:tcPr>
            <w:tcW w:w="699" w:type="dxa"/>
            <w:hideMark/>
          </w:tcPr>
          <w:p w14:paraId="5631E872" w14:textId="77777777" w:rsidR="004977EF" w:rsidRPr="00257A4E" w:rsidRDefault="004977EF" w:rsidP="00A001ED">
            <w:r w:rsidRPr="00257A4E">
              <w:t>Yes</w:t>
            </w:r>
          </w:p>
        </w:tc>
        <w:tc>
          <w:tcPr>
            <w:tcW w:w="634" w:type="dxa"/>
            <w:hideMark/>
          </w:tcPr>
          <w:p w14:paraId="53AF377A" w14:textId="77777777" w:rsidR="004977EF" w:rsidRPr="00257A4E" w:rsidRDefault="004977EF" w:rsidP="00A001ED">
            <w:r w:rsidRPr="00257A4E">
              <w:t>No</w:t>
            </w:r>
          </w:p>
        </w:tc>
        <w:tc>
          <w:tcPr>
            <w:tcW w:w="639" w:type="dxa"/>
            <w:hideMark/>
          </w:tcPr>
          <w:p w14:paraId="03F029E7" w14:textId="77777777" w:rsidR="004977EF" w:rsidRPr="00257A4E" w:rsidRDefault="004977EF" w:rsidP="00A001ED">
            <w:r w:rsidRPr="00257A4E">
              <w:t>Yes</w:t>
            </w:r>
          </w:p>
        </w:tc>
        <w:tc>
          <w:tcPr>
            <w:tcW w:w="580" w:type="dxa"/>
            <w:hideMark/>
          </w:tcPr>
          <w:p w14:paraId="2F842995" w14:textId="77777777" w:rsidR="004977EF" w:rsidRPr="00257A4E" w:rsidRDefault="004977EF" w:rsidP="00A001ED">
            <w:r w:rsidRPr="00257A4E">
              <w:t>No</w:t>
            </w:r>
          </w:p>
        </w:tc>
        <w:tc>
          <w:tcPr>
            <w:tcW w:w="639" w:type="dxa"/>
            <w:hideMark/>
          </w:tcPr>
          <w:p w14:paraId="7C3C087A" w14:textId="77777777" w:rsidR="004977EF" w:rsidRPr="00257A4E" w:rsidRDefault="004977EF" w:rsidP="00A001ED">
            <w:r w:rsidRPr="00257A4E">
              <w:t>Yes</w:t>
            </w:r>
          </w:p>
        </w:tc>
        <w:tc>
          <w:tcPr>
            <w:tcW w:w="580" w:type="dxa"/>
            <w:hideMark/>
          </w:tcPr>
          <w:p w14:paraId="261E17E0" w14:textId="77777777" w:rsidR="004977EF" w:rsidRPr="00257A4E" w:rsidRDefault="004977EF" w:rsidP="00A001ED">
            <w:r w:rsidRPr="00257A4E">
              <w:t>No</w:t>
            </w:r>
          </w:p>
        </w:tc>
        <w:tc>
          <w:tcPr>
            <w:tcW w:w="545" w:type="dxa"/>
            <w:hideMark/>
          </w:tcPr>
          <w:p w14:paraId="6B86A10C" w14:textId="77777777" w:rsidR="004977EF" w:rsidRPr="00257A4E" w:rsidRDefault="004977EF" w:rsidP="00A001ED">
            <w:r w:rsidRPr="00257A4E">
              <w:t>Yes</w:t>
            </w:r>
          </w:p>
        </w:tc>
        <w:tc>
          <w:tcPr>
            <w:tcW w:w="489" w:type="dxa"/>
            <w:hideMark/>
          </w:tcPr>
          <w:p w14:paraId="26DD3DCD" w14:textId="77777777" w:rsidR="004977EF" w:rsidRPr="00257A4E" w:rsidRDefault="004977EF" w:rsidP="00A001ED">
            <w:r w:rsidRPr="00257A4E">
              <w:t>No</w:t>
            </w:r>
          </w:p>
        </w:tc>
        <w:tc>
          <w:tcPr>
            <w:tcW w:w="607" w:type="dxa"/>
            <w:hideMark/>
          </w:tcPr>
          <w:p w14:paraId="10989F71" w14:textId="77777777" w:rsidR="004977EF" w:rsidRPr="00257A4E" w:rsidRDefault="004977EF" w:rsidP="00A001ED">
            <w:r w:rsidRPr="00257A4E">
              <w:t>Yes</w:t>
            </w:r>
          </w:p>
        </w:tc>
        <w:tc>
          <w:tcPr>
            <w:tcW w:w="985" w:type="dxa"/>
            <w:hideMark/>
          </w:tcPr>
          <w:p w14:paraId="4A296DD8" w14:textId="77777777" w:rsidR="004977EF" w:rsidRPr="00257A4E" w:rsidRDefault="004977EF" w:rsidP="00A001ED">
            <w:r w:rsidRPr="00257A4E">
              <w:t>No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3267CF5C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No</w:t>
            </w:r>
          </w:p>
        </w:tc>
        <w:tc>
          <w:tcPr>
            <w:tcW w:w="503" w:type="dxa"/>
            <w:hideMark/>
          </w:tcPr>
          <w:p w14:paraId="538AD8BC" w14:textId="77777777" w:rsidR="004977EF" w:rsidRPr="00257A4E" w:rsidRDefault="004977EF" w:rsidP="00A001ED"/>
        </w:tc>
        <w:tc>
          <w:tcPr>
            <w:tcW w:w="835" w:type="dxa"/>
            <w:gridSpan w:val="2"/>
            <w:hideMark/>
          </w:tcPr>
          <w:p w14:paraId="10A975BF" w14:textId="77777777" w:rsidR="004977EF" w:rsidRPr="00257A4E" w:rsidRDefault="004977EF" w:rsidP="00A001ED"/>
        </w:tc>
        <w:tc>
          <w:tcPr>
            <w:tcW w:w="937" w:type="dxa"/>
            <w:hideMark/>
          </w:tcPr>
          <w:p w14:paraId="5016E4DF" w14:textId="77777777" w:rsidR="004977EF" w:rsidRPr="00257A4E" w:rsidRDefault="004977EF" w:rsidP="00A001ED"/>
        </w:tc>
      </w:tr>
      <w:tr w:rsidR="004977EF" w:rsidRPr="00257A4E" w14:paraId="556BBF68" w14:textId="77777777" w:rsidTr="00A001ED">
        <w:trPr>
          <w:gridAfter w:val="1"/>
          <w:wAfter w:w="40" w:type="dxa"/>
          <w:trHeight w:val="384"/>
        </w:trPr>
        <w:tc>
          <w:tcPr>
            <w:tcW w:w="1055" w:type="dxa"/>
            <w:hideMark/>
          </w:tcPr>
          <w:p w14:paraId="3D7DF393" w14:textId="77777777" w:rsidR="004977EF" w:rsidRPr="00257A4E" w:rsidRDefault="004977EF" w:rsidP="00A001ED">
            <w:proofErr w:type="spellStart"/>
            <w:r w:rsidRPr="00257A4E">
              <w:t>Zangiabadi</w:t>
            </w:r>
            <w:proofErr w:type="spellEnd"/>
            <w:r w:rsidRPr="00257A4E">
              <w:t xml:space="preserve"> et al. (2024)</w:t>
            </w:r>
          </w:p>
        </w:tc>
        <w:tc>
          <w:tcPr>
            <w:tcW w:w="510" w:type="dxa"/>
            <w:hideMark/>
          </w:tcPr>
          <w:p w14:paraId="23F624F2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34F429E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15F7B85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5B68ABE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5997171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145D3E8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58344F8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69DAE3D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0D64E45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7297A60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3EC959FF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4D8E646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6AAF8CC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6BB9813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469E242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3BDD764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3A0F9600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02FA62C8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5AAC51E5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1FCEA3B9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4B9D74B0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219AD266" w14:textId="77777777" w:rsidR="004977EF" w:rsidRPr="00257A4E" w:rsidRDefault="004977EF" w:rsidP="00A001ED">
            <w:r w:rsidRPr="00257A4E">
              <w:t>Sonia Lai (2020).</w:t>
            </w:r>
          </w:p>
        </w:tc>
        <w:tc>
          <w:tcPr>
            <w:tcW w:w="510" w:type="dxa"/>
            <w:hideMark/>
          </w:tcPr>
          <w:p w14:paraId="4B864FD2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7AB1110A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75E7A018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51F5B57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5A3FCD6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5CB8D31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398638C6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6D3CD89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524E492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2059932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276FBA5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044BFCF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7234380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5856CD3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150AD0D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5AFB254B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6FD28FE0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7BE67836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539EA8ED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08C368F0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3C84AEA0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729251EF" w14:textId="77777777" w:rsidR="004977EF" w:rsidRPr="00257A4E" w:rsidRDefault="004977EF" w:rsidP="00A001ED">
            <w:r w:rsidRPr="00257A4E">
              <w:t>Hadley et al. (2008).</w:t>
            </w:r>
          </w:p>
        </w:tc>
        <w:tc>
          <w:tcPr>
            <w:tcW w:w="510" w:type="dxa"/>
            <w:hideMark/>
          </w:tcPr>
          <w:p w14:paraId="725E416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24FFBE6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0238088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3AABE2B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6F2608E8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2130AF7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63C8DD9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2BEAF1BB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6F486C0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4864FAE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64F9FF6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65C8E97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67B05CA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73DF733E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5E55060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7ED5727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5D9622D7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63C36EA4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5B786FEE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366ADBF2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534A4631" w14:textId="77777777" w:rsidTr="00A001ED">
        <w:trPr>
          <w:gridAfter w:val="1"/>
          <w:wAfter w:w="40" w:type="dxa"/>
          <w:trHeight w:val="360"/>
        </w:trPr>
        <w:tc>
          <w:tcPr>
            <w:tcW w:w="1055" w:type="dxa"/>
            <w:hideMark/>
          </w:tcPr>
          <w:p w14:paraId="492C168D" w14:textId="77777777" w:rsidR="004977EF" w:rsidRPr="00257A4E" w:rsidRDefault="004977EF" w:rsidP="00A001ED">
            <w:r w:rsidRPr="00257A4E">
              <w:t>Patel et al. (2022)</w:t>
            </w:r>
          </w:p>
        </w:tc>
        <w:tc>
          <w:tcPr>
            <w:tcW w:w="510" w:type="dxa"/>
            <w:hideMark/>
          </w:tcPr>
          <w:p w14:paraId="3B6A04A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6D42387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207C077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5138285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72707AF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6029CB5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3E69B2D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77FE1EAB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6AEB740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65CF8F7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66BF3DA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51AD8B8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09CDD186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37EBA63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66558AF0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7AC0010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32F4AD08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6F9EE1FF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3D50E886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63F5444E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64FABE23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6373A82E" w14:textId="77777777" w:rsidR="004977EF" w:rsidRPr="00257A4E" w:rsidRDefault="004977EF" w:rsidP="00A001ED">
            <w:proofErr w:type="spellStart"/>
            <w:r w:rsidRPr="00257A4E">
              <w:t>Talham</w:t>
            </w:r>
            <w:proofErr w:type="spellEnd"/>
            <w:r w:rsidRPr="00257A4E">
              <w:t xml:space="preserve"> (2023)</w:t>
            </w:r>
          </w:p>
        </w:tc>
        <w:tc>
          <w:tcPr>
            <w:tcW w:w="510" w:type="dxa"/>
            <w:hideMark/>
          </w:tcPr>
          <w:p w14:paraId="6707D98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3330202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584F30E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711487A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3BA4FB2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434470D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33AAE318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3DD6DF8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7749B5F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61D613C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6CC2884C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7DF3A9DE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07C896F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35548288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06207E7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27A053A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4CB5FEE4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7D0046C4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0EA7DA85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5876E9F8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18FF1F9C" w14:textId="77777777" w:rsidTr="00A001ED">
        <w:trPr>
          <w:gridAfter w:val="1"/>
          <w:wAfter w:w="40" w:type="dxa"/>
          <w:trHeight w:val="360"/>
        </w:trPr>
        <w:tc>
          <w:tcPr>
            <w:tcW w:w="1055" w:type="dxa"/>
            <w:hideMark/>
          </w:tcPr>
          <w:p w14:paraId="025D25E7" w14:textId="77777777" w:rsidR="004977EF" w:rsidRPr="00257A4E" w:rsidRDefault="004977EF" w:rsidP="00A001ED">
            <w:r w:rsidRPr="00257A4E">
              <w:t>Gosselin et al., 2021</w:t>
            </w:r>
          </w:p>
        </w:tc>
        <w:tc>
          <w:tcPr>
            <w:tcW w:w="510" w:type="dxa"/>
            <w:hideMark/>
          </w:tcPr>
          <w:p w14:paraId="4A83B29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3966E9A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3C1E8F40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7B6A4D1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381C1FBB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9" w:type="dxa"/>
            <w:hideMark/>
          </w:tcPr>
          <w:p w14:paraId="29FA219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7BE6D9A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62396A1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4FA7964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80" w:type="dxa"/>
            <w:hideMark/>
          </w:tcPr>
          <w:p w14:paraId="6B3DC65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3BEDC9B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80" w:type="dxa"/>
            <w:hideMark/>
          </w:tcPr>
          <w:p w14:paraId="2C5F9B6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6AD90A1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236602FB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1B8D282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985" w:type="dxa"/>
            <w:hideMark/>
          </w:tcPr>
          <w:p w14:paraId="114B541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11E6A97D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5900E8CA" w14:textId="77777777" w:rsidR="004977EF" w:rsidRPr="00257A4E" w:rsidRDefault="004977EF" w:rsidP="00A001ED">
            <w:r w:rsidRPr="00257A4E">
              <w:t>4</w:t>
            </w:r>
          </w:p>
        </w:tc>
        <w:tc>
          <w:tcPr>
            <w:tcW w:w="835" w:type="dxa"/>
            <w:gridSpan w:val="2"/>
            <w:hideMark/>
          </w:tcPr>
          <w:p w14:paraId="12EF790F" w14:textId="77777777" w:rsidR="004977EF" w:rsidRPr="00257A4E" w:rsidRDefault="004977EF" w:rsidP="00A001ED">
            <w:r w:rsidRPr="00257A4E">
              <w:t>Medium Risk</w:t>
            </w:r>
          </w:p>
        </w:tc>
        <w:tc>
          <w:tcPr>
            <w:tcW w:w="937" w:type="dxa"/>
            <w:hideMark/>
          </w:tcPr>
          <w:p w14:paraId="0803E89A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3EA83EE2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0E6C57FA" w14:textId="77777777" w:rsidR="004977EF" w:rsidRPr="00257A4E" w:rsidRDefault="004977EF" w:rsidP="00A001ED">
            <w:r w:rsidRPr="00257A4E">
              <w:t>David Adzrago (2023)</w:t>
            </w:r>
          </w:p>
        </w:tc>
        <w:tc>
          <w:tcPr>
            <w:tcW w:w="510" w:type="dxa"/>
            <w:hideMark/>
          </w:tcPr>
          <w:p w14:paraId="6D77BD0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259C948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02FA119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4E80FFC8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45E16B28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73D8C3A8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5DD6F3F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1A5A7FA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1CE1297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0500088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6D54F90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6FE1E89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48A4D67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76C4D64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785CE7A2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1F2F38A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719D0973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3080761E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4B4021C2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765BE68A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48B1FD05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57813C97" w14:textId="77777777" w:rsidR="004977EF" w:rsidRPr="00257A4E" w:rsidRDefault="004977EF" w:rsidP="00A001ED">
            <w:r w:rsidRPr="00257A4E">
              <w:lastRenderedPageBreak/>
              <w:t>Reza Nakhaie (2022).</w:t>
            </w:r>
          </w:p>
        </w:tc>
        <w:tc>
          <w:tcPr>
            <w:tcW w:w="510" w:type="dxa"/>
            <w:hideMark/>
          </w:tcPr>
          <w:p w14:paraId="13FE5A8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1FE4AA1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225D15A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6814B2C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7D1C94CC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4C85620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340D78A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03D9C88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54EDB4AF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3E3983C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3F8139D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5B94D10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77251220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6435421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6A3679B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46E7AB1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409B236A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1AAA6ABC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16CD5DE1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5F974153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339B1764" w14:textId="77777777" w:rsidTr="00A001ED">
        <w:trPr>
          <w:gridAfter w:val="1"/>
          <w:wAfter w:w="40" w:type="dxa"/>
          <w:trHeight w:val="456"/>
        </w:trPr>
        <w:tc>
          <w:tcPr>
            <w:tcW w:w="1055" w:type="dxa"/>
            <w:hideMark/>
          </w:tcPr>
          <w:p w14:paraId="6F4489EC" w14:textId="77777777" w:rsidR="004977EF" w:rsidRPr="00257A4E" w:rsidRDefault="004977EF" w:rsidP="00A001ED">
            <w:r w:rsidRPr="00257A4E">
              <w:t>Jerusha Nelson Peterman (2012)</w:t>
            </w:r>
          </w:p>
        </w:tc>
        <w:tc>
          <w:tcPr>
            <w:tcW w:w="510" w:type="dxa"/>
            <w:hideMark/>
          </w:tcPr>
          <w:p w14:paraId="336C0C2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531B4A4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58FC4C6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620C968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17F7F4A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1E71F10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143785A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310E82A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14B607BF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2653F92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7E8989E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7D7B789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04CE42C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77E5756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38D5124F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612C352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77FF9B1D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23EE9D1A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140DA1C6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6A03ECAA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01409276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5FDD24CD" w14:textId="77777777" w:rsidR="004977EF" w:rsidRPr="00257A4E" w:rsidRDefault="004977EF" w:rsidP="00A001ED">
            <w:r w:rsidRPr="00257A4E">
              <w:t>Farah Islam (2014).</w:t>
            </w:r>
          </w:p>
        </w:tc>
        <w:tc>
          <w:tcPr>
            <w:tcW w:w="510" w:type="dxa"/>
            <w:hideMark/>
          </w:tcPr>
          <w:p w14:paraId="41D9C5A2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5A7FA6A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6E2A17F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5FE6EFEB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398EEE6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9" w:type="dxa"/>
            <w:hideMark/>
          </w:tcPr>
          <w:p w14:paraId="3B5CABB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6D33DA66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794E7C3A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5300C2F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5F446E5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5F4A266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3AAFD74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06E23F1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309B4B1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509BB2B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0024647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0F2EC302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0FFBE9CA" w14:textId="77777777" w:rsidR="004977EF" w:rsidRPr="00257A4E" w:rsidRDefault="004977EF" w:rsidP="00A001ED">
            <w:r w:rsidRPr="00257A4E">
              <w:t>8</w:t>
            </w:r>
          </w:p>
        </w:tc>
        <w:tc>
          <w:tcPr>
            <w:tcW w:w="835" w:type="dxa"/>
            <w:gridSpan w:val="2"/>
            <w:hideMark/>
          </w:tcPr>
          <w:p w14:paraId="4E44A5DB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3A9BACCA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518FE974" w14:textId="77777777" w:rsidTr="00A001ED">
        <w:trPr>
          <w:gridAfter w:val="1"/>
          <w:wAfter w:w="40" w:type="dxa"/>
          <w:trHeight w:val="456"/>
        </w:trPr>
        <w:tc>
          <w:tcPr>
            <w:tcW w:w="1055" w:type="dxa"/>
            <w:hideMark/>
          </w:tcPr>
          <w:p w14:paraId="253F5A83" w14:textId="77777777" w:rsidR="004977EF" w:rsidRPr="00257A4E" w:rsidRDefault="004977EF" w:rsidP="00A001ED">
            <w:r w:rsidRPr="00257A4E">
              <w:t>Kari A. Hartwig &amp; Meghan Mason, 2016</w:t>
            </w:r>
          </w:p>
        </w:tc>
        <w:tc>
          <w:tcPr>
            <w:tcW w:w="510" w:type="dxa"/>
            <w:hideMark/>
          </w:tcPr>
          <w:p w14:paraId="0A801C6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6FCF2F7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7A5DC53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8" w:type="dxa"/>
            <w:hideMark/>
          </w:tcPr>
          <w:p w14:paraId="7A636EF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53A535E0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0410B01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0F4104E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4C66E15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21E0DB38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4A46C7CA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186B5F0F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6A2A91A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7E2266E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08D3288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27C59C5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630B169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3B6E4AB0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113425BF" w14:textId="77777777" w:rsidR="004977EF" w:rsidRPr="00257A4E" w:rsidRDefault="004977EF" w:rsidP="00A001ED">
            <w:r w:rsidRPr="00257A4E">
              <w:t>8</w:t>
            </w:r>
          </w:p>
        </w:tc>
        <w:tc>
          <w:tcPr>
            <w:tcW w:w="835" w:type="dxa"/>
            <w:gridSpan w:val="2"/>
            <w:hideMark/>
          </w:tcPr>
          <w:p w14:paraId="1898C1C4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374E4A94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1D1B2AA8" w14:textId="77777777" w:rsidTr="00A001ED">
        <w:trPr>
          <w:gridAfter w:val="1"/>
          <w:wAfter w:w="40" w:type="dxa"/>
          <w:trHeight w:val="360"/>
        </w:trPr>
        <w:tc>
          <w:tcPr>
            <w:tcW w:w="1055" w:type="dxa"/>
            <w:hideMark/>
          </w:tcPr>
          <w:p w14:paraId="18FBF13E" w14:textId="77777777" w:rsidR="004977EF" w:rsidRPr="00257A4E" w:rsidRDefault="004977EF" w:rsidP="00A001ED">
            <w:r w:rsidRPr="00257A4E">
              <w:t>Camila A. Pulgar (2015)</w:t>
            </w:r>
          </w:p>
        </w:tc>
        <w:tc>
          <w:tcPr>
            <w:tcW w:w="510" w:type="dxa"/>
            <w:hideMark/>
          </w:tcPr>
          <w:p w14:paraId="146292C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24A6433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196DB48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20B287B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7C0C4812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7E35D24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71D0AB7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6D4E943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7A993E1F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63F12F5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36B2BF4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025FEA7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34B3C15C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6F0DBB3E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7CD51BA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1693BA4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3C5D1393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59C4BE93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6BCFF4E0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23F22FA9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543D58B2" w14:textId="77777777" w:rsidTr="00A001ED">
        <w:trPr>
          <w:gridAfter w:val="1"/>
          <w:wAfter w:w="40" w:type="dxa"/>
          <w:trHeight w:val="456"/>
        </w:trPr>
        <w:tc>
          <w:tcPr>
            <w:tcW w:w="1055" w:type="dxa"/>
            <w:hideMark/>
          </w:tcPr>
          <w:p w14:paraId="364034B7" w14:textId="77777777" w:rsidR="004977EF" w:rsidRPr="00257A4E" w:rsidRDefault="004977EF" w:rsidP="00A001ED">
            <w:r w:rsidRPr="00257A4E">
              <w:t>Myhrvold and Milada (2017)</w:t>
            </w:r>
          </w:p>
        </w:tc>
        <w:tc>
          <w:tcPr>
            <w:tcW w:w="510" w:type="dxa"/>
            <w:hideMark/>
          </w:tcPr>
          <w:p w14:paraId="5833277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3D7E226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2AF9996A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8" w:type="dxa"/>
            <w:hideMark/>
          </w:tcPr>
          <w:p w14:paraId="447F377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5F80E19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9" w:type="dxa"/>
            <w:hideMark/>
          </w:tcPr>
          <w:p w14:paraId="6E5C6C7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6ABA4462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06DE492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18A8558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0CE6BE8B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0B28967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2F202C8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0058980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61CCF06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0E2E76AF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278BD75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3AD0EE30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7C4E6925" w14:textId="77777777" w:rsidR="004977EF" w:rsidRPr="00257A4E" w:rsidRDefault="004977EF" w:rsidP="00A001ED">
            <w:r w:rsidRPr="00257A4E">
              <w:t>7</w:t>
            </w:r>
          </w:p>
        </w:tc>
        <w:tc>
          <w:tcPr>
            <w:tcW w:w="835" w:type="dxa"/>
            <w:gridSpan w:val="2"/>
            <w:hideMark/>
          </w:tcPr>
          <w:p w14:paraId="6724BC1B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075147D5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137877ED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508085D8" w14:textId="77777777" w:rsidR="004977EF" w:rsidRPr="00257A4E" w:rsidRDefault="004977EF" w:rsidP="00A001ED">
            <w:r w:rsidRPr="00257A4E">
              <w:t>Islam, F. (2018)</w:t>
            </w:r>
          </w:p>
        </w:tc>
        <w:tc>
          <w:tcPr>
            <w:tcW w:w="510" w:type="dxa"/>
            <w:hideMark/>
          </w:tcPr>
          <w:p w14:paraId="6D9B9FDC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0650A67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5F0E3010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3E56CF0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2351D528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9" w:type="dxa"/>
            <w:hideMark/>
          </w:tcPr>
          <w:p w14:paraId="156B123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47A566D2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2F6666A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067CB86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79BB604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246925E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70DF41D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3FECCC4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7A65F2F1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3426135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33C1D4E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2E10FD34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5CCE8D94" w14:textId="77777777" w:rsidR="004977EF" w:rsidRPr="00257A4E" w:rsidRDefault="004977EF" w:rsidP="00A001ED">
            <w:r w:rsidRPr="00257A4E">
              <w:t>8</w:t>
            </w:r>
          </w:p>
        </w:tc>
        <w:tc>
          <w:tcPr>
            <w:tcW w:w="835" w:type="dxa"/>
            <w:gridSpan w:val="2"/>
            <w:hideMark/>
          </w:tcPr>
          <w:p w14:paraId="7B1A50DC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3B9D0FEB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7571C51C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0F9D7280" w14:textId="77777777" w:rsidR="004977EF" w:rsidRPr="00257A4E" w:rsidRDefault="004977EF" w:rsidP="00A001ED">
            <w:r w:rsidRPr="00257A4E">
              <w:t>Andersson (2018)</w:t>
            </w:r>
          </w:p>
        </w:tc>
        <w:tc>
          <w:tcPr>
            <w:tcW w:w="510" w:type="dxa"/>
            <w:hideMark/>
          </w:tcPr>
          <w:p w14:paraId="263E633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42709F6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75A0004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8" w:type="dxa"/>
            <w:hideMark/>
          </w:tcPr>
          <w:p w14:paraId="16372658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5CC6B856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4E9AA83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1E33175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2912957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48FD70B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3DD9FEF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6F160A96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3BA10EA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2CBD228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6EE2251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74B54528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692B081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32E23E3C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2C7A6282" w14:textId="77777777" w:rsidR="004977EF" w:rsidRPr="00257A4E" w:rsidRDefault="004977EF" w:rsidP="00A001ED">
            <w:r w:rsidRPr="00257A4E">
              <w:t>8</w:t>
            </w:r>
          </w:p>
        </w:tc>
        <w:tc>
          <w:tcPr>
            <w:tcW w:w="835" w:type="dxa"/>
            <w:gridSpan w:val="2"/>
            <w:hideMark/>
          </w:tcPr>
          <w:p w14:paraId="6E21DF7A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24874BC0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7CFB2801" w14:textId="77777777" w:rsidTr="00A001ED">
        <w:trPr>
          <w:gridAfter w:val="1"/>
          <w:wAfter w:w="40" w:type="dxa"/>
          <w:trHeight w:val="456"/>
        </w:trPr>
        <w:tc>
          <w:tcPr>
            <w:tcW w:w="1055" w:type="dxa"/>
            <w:hideMark/>
          </w:tcPr>
          <w:p w14:paraId="28A3C480" w14:textId="77777777" w:rsidR="004977EF" w:rsidRPr="00257A4E" w:rsidRDefault="004977EF" w:rsidP="00A001ED">
            <w:r w:rsidRPr="00257A4E">
              <w:t>Myhrvold and Milada  (2019)</w:t>
            </w:r>
          </w:p>
        </w:tc>
        <w:tc>
          <w:tcPr>
            <w:tcW w:w="510" w:type="dxa"/>
            <w:hideMark/>
          </w:tcPr>
          <w:p w14:paraId="2DB629C2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406CC75A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2828934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8" w:type="dxa"/>
            <w:hideMark/>
          </w:tcPr>
          <w:p w14:paraId="37A7AF04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36F1EF3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9" w:type="dxa"/>
            <w:hideMark/>
          </w:tcPr>
          <w:p w14:paraId="7A72E4B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24BE7670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39D274B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59D36126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1D42C72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25DEB63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6C00A19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6F44CAC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3D23AD07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1CB1A7B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667B8D2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2CE2755F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06BD8872" w14:textId="77777777" w:rsidR="004977EF" w:rsidRPr="00257A4E" w:rsidRDefault="004977EF" w:rsidP="00A001ED">
            <w:r w:rsidRPr="00257A4E">
              <w:t>7</w:t>
            </w:r>
          </w:p>
        </w:tc>
        <w:tc>
          <w:tcPr>
            <w:tcW w:w="835" w:type="dxa"/>
            <w:gridSpan w:val="2"/>
            <w:hideMark/>
          </w:tcPr>
          <w:p w14:paraId="3028231B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0ED7844D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2DDCFACE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</w:tcPr>
          <w:p w14:paraId="4A3AAABE" w14:textId="77777777" w:rsidR="004977EF" w:rsidRPr="00257A4E" w:rsidRDefault="004977EF" w:rsidP="00A001ED"/>
        </w:tc>
        <w:tc>
          <w:tcPr>
            <w:tcW w:w="510" w:type="dxa"/>
          </w:tcPr>
          <w:p w14:paraId="47B528F1" w14:textId="77777777" w:rsidR="004977EF" w:rsidRPr="00257A4E" w:rsidRDefault="004977EF" w:rsidP="00A001ED"/>
        </w:tc>
        <w:tc>
          <w:tcPr>
            <w:tcW w:w="459" w:type="dxa"/>
          </w:tcPr>
          <w:p w14:paraId="0BF0914D" w14:textId="77777777" w:rsidR="004977EF" w:rsidRPr="00257A4E" w:rsidRDefault="004977EF" w:rsidP="00A001ED"/>
        </w:tc>
        <w:tc>
          <w:tcPr>
            <w:tcW w:w="542" w:type="dxa"/>
          </w:tcPr>
          <w:p w14:paraId="2702F218" w14:textId="77777777" w:rsidR="004977EF" w:rsidRPr="00257A4E" w:rsidRDefault="004977EF" w:rsidP="00A001ED"/>
        </w:tc>
        <w:tc>
          <w:tcPr>
            <w:tcW w:w="488" w:type="dxa"/>
          </w:tcPr>
          <w:p w14:paraId="370E4242" w14:textId="77777777" w:rsidR="004977EF" w:rsidRPr="00257A4E" w:rsidRDefault="004977EF" w:rsidP="00A001ED"/>
        </w:tc>
        <w:tc>
          <w:tcPr>
            <w:tcW w:w="545" w:type="dxa"/>
          </w:tcPr>
          <w:p w14:paraId="3910B904" w14:textId="77777777" w:rsidR="004977EF" w:rsidRPr="00257A4E" w:rsidRDefault="004977EF" w:rsidP="00A001ED"/>
        </w:tc>
        <w:tc>
          <w:tcPr>
            <w:tcW w:w="489" w:type="dxa"/>
          </w:tcPr>
          <w:p w14:paraId="51969C87" w14:textId="77777777" w:rsidR="004977EF" w:rsidRPr="00257A4E" w:rsidRDefault="004977EF" w:rsidP="00A001ED"/>
        </w:tc>
        <w:tc>
          <w:tcPr>
            <w:tcW w:w="699" w:type="dxa"/>
          </w:tcPr>
          <w:p w14:paraId="19FFCB3A" w14:textId="77777777" w:rsidR="004977EF" w:rsidRPr="00257A4E" w:rsidRDefault="004977EF" w:rsidP="00A001ED"/>
        </w:tc>
        <w:tc>
          <w:tcPr>
            <w:tcW w:w="634" w:type="dxa"/>
          </w:tcPr>
          <w:p w14:paraId="05241DEE" w14:textId="77777777" w:rsidR="004977EF" w:rsidRPr="00257A4E" w:rsidRDefault="004977EF" w:rsidP="00A001ED"/>
        </w:tc>
        <w:tc>
          <w:tcPr>
            <w:tcW w:w="639" w:type="dxa"/>
          </w:tcPr>
          <w:p w14:paraId="559CED3B" w14:textId="77777777" w:rsidR="004977EF" w:rsidRPr="00257A4E" w:rsidRDefault="004977EF" w:rsidP="00A001ED"/>
        </w:tc>
        <w:tc>
          <w:tcPr>
            <w:tcW w:w="580" w:type="dxa"/>
          </w:tcPr>
          <w:p w14:paraId="0045CC00" w14:textId="77777777" w:rsidR="004977EF" w:rsidRPr="00257A4E" w:rsidRDefault="004977EF" w:rsidP="00A001ED"/>
        </w:tc>
        <w:tc>
          <w:tcPr>
            <w:tcW w:w="639" w:type="dxa"/>
          </w:tcPr>
          <w:p w14:paraId="10AFCE21" w14:textId="77777777" w:rsidR="004977EF" w:rsidRPr="00257A4E" w:rsidRDefault="004977EF" w:rsidP="00A001ED"/>
        </w:tc>
        <w:tc>
          <w:tcPr>
            <w:tcW w:w="580" w:type="dxa"/>
          </w:tcPr>
          <w:p w14:paraId="43838F52" w14:textId="77777777" w:rsidR="004977EF" w:rsidRPr="00257A4E" w:rsidRDefault="004977EF" w:rsidP="00A001ED"/>
        </w:tc>
        <w:tc>
          <w:tcPr>
            <w:tcW w:w="545" w:type="dxa"/>
          </w:tcPr>
          <w:p w14:paraId="291E2200" w14:textId="77777777" w:rsidR="004977EF" w:rsidRPr="00257A4E" w:rsidRDefault="004977EF" w:rsidP="00A001ED"/>
        </w:tc>
        <w:tc>
          <w:tcPr>
            <w:tcW w:w="489" w:type="dxa"/>
          </w:tcPr>
          <w:p w14:paraId="040B248F" w14:textId="77777777" w:rsidR="004977EF" w:rsidRPr="00257A4E" w:rsidRDefault="004977EF" w:rsidP="00A001ED"/>
        </w:tc>
        <w:tc>
          <w:tcPr>
            <w:tcW w:w="607" w:type="dxa"/>
          </w:tcPr>
          <w:p w14:paraId="3A862B29" w14:textId="77777777" w:rsidR="004977EF" w:rsidRPr="00257A4E" w:rsidRDefault="004977EF" w:rsidP="00A001ED"/>
        </w:tc>
        <w:tc>
          <w:tcPr>
            <w:tcW w:w="985" w:type="dxa"/>
          </w:tcPr>
          <w:p w14:paraId="483299FD" w14:textId="77777777" w:rsidR="004977EF" w:rsidRPr="00257A4E" w:rsidRDefault="004977EF" w:rsidP="00A001ED"/>
        </w:tc>
        <w:tc>
          <w:tcPr>
            <w:tcW w:w="236" w:type="dxa"/>
            <w:shd w:val="clear" w:color="auto" w:fill="262626" w:themeFill="text1" w:themeFillTint="D9"/>
          </w:tcPr>
          <w:p w14:paraId="584A4D6F" w14:textId="77777777" w:rsidR="004977EF" w:rsidRPr="00257A4E" w:rsidRDefault="004977EF" w:rsidP="00A001ED">
            <w:pPr>
              <w:rPr>
                <w:color w:val="000000" w:themeColor="text1"/>
              </w:rPr>
            </w:pPr>
          </w:p>
        </w:tc>
        <w:tc>
          <w:tcPr>
            <w:tcW w:w="503" w:type="dxa"/>
          </w:tcPr>
          <w:p w14:paraId="358982F3" w14:textId="77777777" w:rsidR="004977EF" w:rsidRPr="00257A4E" w:rsidRDefault="004977EF" w:rsidP="00A001ED"/>
        </w:tc>
        <w:tc>
          <w:tcPr>
            <w:tcW w:w="835" w:type="dxa"/>
            <w:gridSpan w:val="2"/>
          </w:tcPr>
          <w:p w14:paraId="77718621" w14:textId="77777777" w:rsidR="004977EF" w:rsidRPr="00257A4E" w:rsidRDefault="004977EF" w:rsidP="00A001ED"/>
        </w:tc>
        <w:tc>
          <w:tcPr>
            <w:tcW w:w="937" w:type="dxa"/>
          </w:tcPr>
          <w:p w14:paraId="5933A8BB" w14:textId="77777777" w:rsidR="004977EF" w:rsidRPr="00257A4E" w:rsidRDefault="004977EF" w:rsidP="00A001ED"/>
        </w:tc>
      </w:tr>
      <w:tr w:rsidR="004977EF" w:rsidRPr="00257A4E" w14:paraId="7A535AAF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118E87C2" w14:textId="77777777" w:rsidR="004977EF" w:rsidRPr="00257A4E" w:rsidRDefault="004977EF" w:rsidP="00A001ED">
            <w:r w:rsidRPr="00257A4E">
              <w:lastRenderedPageBreak/>
              <w:t>Attal (2020)</w:t>
            </w:r>
          </w:p>
        </w:tc>
        <w:tc>
          <w:tcPr>
            <w:tcW w:w="510" w:type="dxa"/>
            <w:hideMark/>
          </w:tcPr>
          <w:p w14:paraId="23FAC59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667A05F8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7243E11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8" w:type="dxa"/>
            <w:hideMark/>
          </w:tcPr>
          <w:p w14:paraId="311E518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732B31D0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489" w:type="dxa"/>
            <w:hideMark/>
          </w:tcPr>
          <w:p w14:paraId="5B22DD1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638998BF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30B5B0DA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454E706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6D3A73F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767F70B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12142048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2927311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5F93FFE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4BCCF6A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111ED47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66CA69E4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7E4D4FA7" w14:textId="77777777" w:rsidR="004977EF" w:rsidRPr="00257A4E" w:rsidRDefault="004977EF" w:rsidP="00A001ED">
            <w:r w:rsidRPr="00257A4E">
              <w:t>7</w:t>
            </w:r>
          </w:p>
        </w:tc>
        <w:tc>
          <w:tcPr>
            <w:tcW w:w="835" w:type="dxa"/>
            <w:gridSpan w:val="2"/>
            <w:hideMark/>
          </w:tcPr>
          <w:p w14:paraId="76F5B539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4B3639C7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3CC48287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6ACAF225" w14:textId="77777777" w:rsidR="004977EF" w:rsidRPr="00257A4E" w:rsidRDefault="004977EF" w:rsidP="00A001ED">
            <w:r w:rsidRPr="00257A4E">
              <w:t>Li (2022).</w:t>
            </w:r>
          </w:p>
        </w:tc>
        <w:tc>
          <w:tcPr>
            <w:tcW w:w="510" w:type="dxa"/>
            <w:hideMark/>
          </w:tcPr>
          <w:p w14:paraId="06B857F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6913BFE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35B5CF98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1AE9C96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15E0E77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701D632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32729B1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71B501B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480EEDEB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7FCA2BB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09FBA8B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1683D53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5A984273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1E3A25F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37CE8B88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09CBB95A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6792561C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73FE54A6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7F025465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176C9CB5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6DE0F8D3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59D0466A" w14:textId="77777777" w:rsidR="004977EF" w:rsidRPr="00257A4E" w:rsidRDefault="004977EF" w:rsidP="00A001ED">
            <w:r w:rsidRPr="00257A4E">
              <w:t>Scarlet et al. (2021).</w:t>
            </w:r>
          </w:p>
        </w:tc>
        <w:tc>
          <w:tcPr>
            <w:tcW w:w="510" w:type="dxa"/>
            <w:hideMark/>
          </w:tcPr>
          <w:p w14:paraId="262A3464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3C2898A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7C75EF19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5362928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079B6BF5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70894A9A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5DFFE36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3CC441E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502055E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038CD18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4C4F8BA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22AE3EF2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11B18E40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63AAF9E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3141E5C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48194C2D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0D8C335E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569B4888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1E3A69C4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41F84E4F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0E5ABB02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  <w:hideMark/>
          </w:tcPr>
          <w:p w14:paraId="6AB6A578" w14:textId="77777777" w:rsidR="004977EF" w:rsidRPr="00257A4E" w:rsidRDefault="004977EF" w:rsidP="00A001ED">
            <w:proofErr w:type="spellStart"/>
            <w:r w:rsidRPr="00257A4E">
              <w:t>Kamelkova</w:t>
            </w:r>
            <w:proofErr w:type="spellEnd"/>
            <w:r w:rsidRPr="00257A4E">
              <w:t xml:space="preserve"> (2023)</w:t>
            </w:r>
          </w:p>
        </w:tc>
        <w:tc>
          <w:tcPr>
            <w:tcW w:w="510" w:type="dxa"/>
            <w:hideMark/>
          </w:tcPr>
          <w:p w14:paraId="7BF6DF4E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59" w:type="dxa"/>
            <w:hideMark/>
          </w:tcPr>
          <w:p w14:paraId="48E1B70F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2" w:type="dxa"/>
            <w:hideMark/>
          </w:tcPr>
          <w:p w14:paraId="1638A0E1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8" w:type="dxa"/>
            <w:hideMark/>
          </w:tcPr>
          <w:p w14:paraId="158096D5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01271A9C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5434931C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99" w:type="dxa"/>
            <w:hideMark/>
          </w:tcPr>
          <w:p w14:paraId="7FFC7B1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634" w:type="dxa"/>
            <w:hideMark/>
          </w:tcPr>
          <w:p w14:paraId="140B894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199D89B6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4BB8D1B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39" w:type="dxa"/>
            <w:hideMark/>
          </w:tcPr>
          <w:p w14:paraId="0C519DEA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580" w:type="dxa"/>
            <w:hideMark/>
          </w:tcPr>
          <w:p w14:paraId="3223E456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545" w:type="dxa"/>
            <w:hideMark/>
          </w:tcPr>
          <w:p w14:paraId="25FB9847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489" w:type="dxa"/>
            <w:hideMark/>
          </w:tcPr>
          <w:p w14:paraId="400D97E3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607" w:type="dxa"/>
            <w:hideMark/>
          </w:tcPr>
          <w:p w14:paraId="6488ACDD" w14:textId="77777777" w:rsidR="004977EF" w:rsidRPr="00257A4E" w:rsidRDefault="004977EF" w:rsidP="00A001ED">
            <w:r w:rsidRPr="00257A4E">
              <w:t>1</w:t>
            </w:r>
          </w:p>
        </w:tc>
        <w:tc>
          <w:tcPr>
            <w:tcW w:w="985" w:type="dxa"/>
            <w:hideMark/>
          </w:tcPr>
          <w:p w14:paraId="6A5C8C79" w14:textId="77777777" w:rsidR="004977EF" w:rsidRPr="00257A4E" w:rsidRDefault="004977EF" w:rsidP="00A001ED">
            <w:r w:rsidRPr="00257A4E">
              <w:t>0</w:t>
            </w:r>
          </w:p>
        </w:tc>
        <w:tc>
          <w:tcPr>
            <w:tcW w:w="236" w:type="dxa"/>
            <w:shd w:val="clear" w:color="auto" w:fill="262626" w:themeFill="text1" w:themeFillTint="D9"/>
            <w:hideMark/>
          </w:tcPr>
          <w:p w14:paraId="7B85F743" w14:textId="77777777" w:rsidR="004977EF" w:rsidRPr="00257A4E" w:rsidRDefault="004977EF" w:rsidP="00A001ED">
            <w:pPr>
              <w:rPr>
                <w:color w:val="000000" w:themeColor="text1"/>
              </w:rPr>
            </w:pPr>
            <w:r w:rsidRPr="00257A4E">
              <w:rPr>
                <w:color w:val="000000" w:themeColor="text1"/>
              </w:rPr>
              <w:t>0</w:t>
            </w:r>
          </w:p>
        </w:tc>
        <w:tc>
          <w:tcPr>
            <w:tcW w:w="503" w:type="dxa"/>
            <w:hideMark/>
          </w:tcPr>
          <w:p w14:paraId="5D6BC877" w14:textId="77777777" w:rsidR="004977EF" w:rsidRPr="00257A4E" w:rsidRDefault="004977EF" w:rsidP="00A001ED">
            <w:r w:rsidRPr="00257A4E">
              <w:t>9</w:t>
            </w:r>
          </w:p>
        </w:tc>
        <w:tc>
          <w:tcPr>
            <w:tcW w:w="835" w:type="dxa"/>
            <w:gridSpan w:val="2"/>
            <w:hideMark/>
          </w:tcPr>
          <w:p w14:paraId="0AF65247" w14:textId="77777777" w:rsidR="004977EF" w:rsidRPr="00257A4E" w:rsidRDefault="004977EF" w:rsidP="00A001ED">
            <w:r w:rsidRPr="00257A4E">
              <w:t>Low Risk</w:t>
            </w:r>
          </w:p>
        </w:tc>
        <w:tc>
          <w:tcPr>
            <w:tcW w:w="937" w:type="dxa"/>
            <w:hideMark/>
          </w:tcPr>
          <w:p w14:paraId="26BF277D" w14:textId="77777777" w:rsidR="004977EF" w:rsidRPr="00257A4E" w:rsidRDefault="004977EF" w:rsidP="00A001ED">
            <w:r w:rsidRPr="00257A4E">
              <w:t>Included</w:t>
            </w:r>
          </w:p>
        </w:tc>
      </w:tr>
      <w:tr w:rsidR="004977EF" w:rsidRPr="00257A4E" w14:paraId="0F6413F7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</w:tcPr>
          <w:p w14:paraId="49C4F1F9" w14:textId="77777777" w:rsidR="004977EF" w:rsidRPr="00257A4E" w:rsidRDefault="004977EF" w:rsidP="00A001ED"/>
        </w:tc>
        <w:tc>
          <w:tcPr>
            <w:tcW w:w="510" w:type="dxa"/>
          </w:tcPr>
          <w:p w14:paraId="2383CAC8" w14:textId="77777777" w:rsidR="004977EF" w:rsidRPr="00257A4E" w:rsidRDefault="004977EF" w:rsidP="00A001ED"/>
        </w:tc>
        <w:tc>
          <w:tcPr>
            <w:tcW w:w="459" w:type="dxa"/>
          </w:tcPr>
          <w:p w14:paraId="12070EA9" w14:textId="77777777" w:rsidR="004977EF" w:rsidRPr="00257A4E" w:rsidRDefault="004977EF" w:rsidP="00A001ED"/>
        </w:tc>
        <w:tc>
          <w:tcPr>
            <w:tcW w:w="542" w:type="dxa"/>
          </w:tcPr>
          <w:p w14:paraId="33CA1F1F" w14:textId="77777777" w:rsidR="004977EF" w:rsidRPr="00257A4E" w:rsidRDefault="004977EF" w:rsidP="00A001ED"/>
        </w:tc>
        <w:tc>
          <w:tcPr>
            <w:tcW w:w="488" w:type="dxa"/>
          </w:tcPr>
          <w:p w14:paraId="6C18A4CD" w14:textId="77777777" w:rsidR="004977EF" w:rsidRPr="00257A4E" w:rsidRDefault="004977EF" w:rsidP="00A001ED"/>
        </w:tc>
        <w:tc>
          <w:tcPr>
            <w:tcW w:w="545" w:type="dxa"/>
          </w:tcPr>
          <w:p w14:paraId="087743B0" w14:textId="77777777" w:rsidR="004977EF" w:rsidRPr="00257A4E" w:rsidRDefault="004977EF" w:rsidP="00A001ED"/>
        </w:tc>
        <w:tc>
          <w:tcPr>
            <w:tcW w:w="489" w:type="dxa"/>
          </w:tcPr>
          <w:p w14:paraId="626C6A1D" w14:textId="77777777" w:rsidR="004977EF" w:rsidRPr="00257A4E" w:rsidRDefault="004977EF" w:rsidP="00A001ED"/>
        </w:tc>
        <w:tc>
          <w:tcPr>
            <w:tcW w:w="699" w:type="dxa"/>
          </w:tcPr>
          <w:p w14:paraId="742FB6B2" w14:textId="77777777" w:rsidR="004977EF" w:rsidRPr="00257A4E" w:rsidRDefault="004977EF" w:rsidP="00A001ED"/>
        </w:tc>
        <w:tc>
          <w:tcPr>
            <w:tcW w:w="634" w:type="dxa"/>
          </w:tcPr>
          <w:p w14:paraId="6580B489" w14:textId="77777777" w:rsidR="004977EF" w:rsidRPr="00257A4E" w:rsidRDefault="004977EF" w:rsidP="00A001ED"/>
        </w:tc>
        <w:tc>
          <w:tcPr>
            <w:tcW w:w="639" w:type="dxa"/>
          </w:tcPr>
          <w:p w14:paraId="159ADEF0" w14:textId="77777777" w:rsidR="004977EF" w:rsidRPr="00257A4E" w:rsidRDefault="004977EF" w:rsidP="00A001ED"/>
        </w:tc>
        <w:tc>
          <w:tcPr>
            <w:tcW w:w="580" w:type="dxa"/>
          </w:tcPr>
          <w:p w14:paraId="716757A1" w14:textId="77777777" w:rsidR="004977EF" w:rsidRPr="00257A4E" w:rsidRDefault="004977EF" w:rsidP="00A001ED"/>
        </w:tc>
        <w:tc>
          <w:tcPr>
            <w:tcW w:w="639" w:type="dxa"/>
          </w:tcPr>
          <w:p w14:paraId="2499AF68" w14:textId="77777777" w:rsidR="004977EF" w:rsidRPr="00257A4E" w:rsidRDefault="004977EF" w:rsidP="00A001ED"/>
        </w:tc>
        <w:tc>
          <w:tcPr>
            <w:tcW w:w="580" w:type="dxa"/>
          </w:tcPr>
          <w:p w14:paraId="36EADC42" w14:textId="77777777" w:rsidR="004977EF" w:rsidRPr="00257A4E" w:rsidRDefault="004977EF" w:rsidP="00A001ED"/>
        </w:tc>
        <w:tc>
          <w:tcPr>
            <w:tcW w:w="545" w:type="dxa"/>
          </w:tcPr>
          <w:p w14:paraId="6B10A1A5" w14:textId="77777777" w:rsidR="004977EF" w:rsidRPr="00257A4E" w:rsidRDefault="004977EF" w:rsidP="00A001ED"/>
        </w:tc>
        <w:tc>
          <w:tcPr>
            <w:tcW w:w="489" w:type="dxa"/>
          </w:tcPr>
          <w:p w14:paraId="781636B1" w14:textId="77777777" w:rsidR="004977EF" w:rsidRPr="00257A4E" w:rsidRDefault="004977EF" w:rsidP="00A001ED"/>
        </w:tc>
        <w:tc>
          <w:tcPr>
            <w:tcW w:w="607" w:type="dxa"/>
          </w:tcPr>
          <w:p w14:paraId="073D18F8" w14:textId="77777777" w:rsidR="004977EF" w:rsidRPr="00257A4E" w:rsidRDefault="004977EF" w:rsidP="00A001ED"/>
        </w:tc>
        <w:tc>
          <w:tcPr>
            <w:tcW w:w="985" w:type="dxa"/>
          </w:tcPr>
          <w:p w14:paraId="4DF38E87" w14:textId="77777777" w:rsidR="004977EF" w:rsidRPr="00257A4E" w:rsidRDefault="004977EF" w:rsidP="00A001ED"/>
        </w:tc>
        <w:tc>
          <w:tcPr>
            <w:tcW w:w="236" w:type="dxa"/>
          </w:tcPr>
          <w:p w14:paraId="13AF9FDF" w14:textId="77777777" w:rsidR="004977EF" w:rsidRPr="00257A4E" w:rsidRDefault="004977EF" w:rsidP="00A001ED"/>
        </w:tc>
        <w:tc>
          <w:tcPr>
            <w:tcW w:w="503" w:type="dxa"/>
          </w:tcPr>
          <w:p w14:paraId="5394E4C9" w14:textId="77777777" w:rsidR="004977EF" w:rsidRPr="00257A4E" w:rsidRDefault="004977EF" w:rsidP="00A001ED"/>
        </w:tc>
        <w:tc>
          <w:tcPr>
            <w:tcW w:w="835" w:type="dxa"/>
            <w:gridSpan w:val="2"/>
          </w:tcPr>
          <w:p w14:paraId="1219C465" w14:textId="77777777" w:rsidR="004977EF" w:rsidRPr="00257A4E" w:rsidRDefault="004977EF" w:rsidP="00A001ED"/>
        </w:tc>
        <w:tc>
          <w:tcPr>
            <w:tcW w:w="937" w:type="dxa"/>
          </w:tcPr>
          <w:p w14:paraId="01901436" w14:textId="77777777" w:rsidR="004977EF" w:rsidRPr="00257A4E" w:rsidRDefault="004977EF" w:rsidP="00A001ED"/>
        </w:tc>
      </w:tr>
      <w:tr w:rsidR="004977EF" w:rsidRPr="00257A4E" w14:paraId="57610D9A" w14:textId="77777777" w:rsidTr="00A001ED">
        <w:trPr>
          <w:gridAfter w:val="1"/>
          <w:wAfter w:w="40" w:type="dxa"/>
          <w:trHeight w:val="288"/>
        </w:trPr>
        <w:tc>
          <w:tcPr>
            <w:tcW w:w="1055" w:type="dxa"/>
          </w:tcPr>
          <w:p w14:paraId="0D5EB4FD" w14:textId="77777777" w:rsidR="004977EF" w:rsidRPr="00257A4E" w:rsidRDefault="004977EF" w:rsidP="00A001ED"/>
        </w:tc>
        <w:tc>
          <w:tcPr>
            <w:tcW w:w="510" w:type="dxa"/>
          </w:tcPr>
          <w:p w14:paraId="05520D1E" w14:textId="77777777" w:rsidR="004977EF" w:rsidRPr="00257A4E" w:rsidRDefault="004977EF" w:rsidP="00A001ED"/>
        </w:tc>
        <w:tc>
          <w:tcPr>
            <w:tcW w:w="459" w:type="dxa"/>
          </w:tcPr>
          <w:p w14:paraId="37CDE066" w14:textId="77777777" w:rsidR="004977EF" w:rsidRPr="00257A4E" w:rsidRDefault="004977EF" w:rsidP="00A001ED"/>
        </w:tc>
        <w:tc>
          <w:tcPr>
            <w:tcW w:w="542" w:type="dxa"/>
          </w:tcPr>
          <w:p w14:paraId="7026767E" w14:textId="77777777" w:rsidR="004977EF" w:rsidRPr="00257A4E" w:rsidRDefault="004977EF" w:rsidP="00A001ED"/>
        </w:tc>
        <w:tc>
          <w:tcPr>
            <w:tcW w:w="488" w:type="dxa"/>
          </w:tcPr>
          <w:p w14:paraId="0E9CA23C" w14:textId="77777777" w:rsidR="004977EF" w:rsidRPr="00257A4E" w:rsidRDefault="004977EF" w:rsidP="00A001ED"/>
        </w:tc>
        <w:tc>
          <w:tcPr>
            <w:tcW w:w="545" w:type="dxa"/>
          </w:tcPr>
          <w:p w14:paraId="2A087EFC" w14:textId="77777777" w:rsidR="004977EF" w:rsidRPr="00257A4E" w:rsidRDefault="004977EF" w:rsidP="00A001ED"/>
        </w:tc>
        <w:tc>
          <w:tcPr>
            <w:tcW w:w="489" w:type="dxa"/>
          </w:tcPr>
          <w:p w14:paraId="22FC6350" w14:textId="77777777" w:rsidR="004977EF" w:rsidRPr="00257A4E" w:rsidRDefault="004977EF" w:rsidP="00A001ED"/>
        </w:tc>
        <w:tc>
          <w:tcPr>
            <w:tcW w:w="699" w:type="dxa"/>
          </w:tcPr>
          <w:p w14:paraId="477ABEC4" w14:textId="77777777" w:rsidR="004977EF" w:rsidRPr="00257A4E" w:rsidRDefault="004977EF" w:rsidP="00A001ED"/>
        </w:tc>
        <w:tc>
          <w:tcPr>
            <w:tcW w:w="634" w:type="dxa"/>
          </w:tcPr>
          <w:p w14:paraId="4AF542B7" w14:textId="77777777" w:rsidR="004977EF" w:rsidRPr="00257A4E" w:rsidRDefault="004977EF" w:rsidP="00A001ED"/>
        </w:tc>
        <w:tc>
          <w:tcPr>
            <w:tcW w:w="639" w:type="dxa"/>
          </w:tcPr>
          <w:p w14:paraId="3E0D3455" w14:textId="77777777" w:rsidR="004977EF" w:rsidRPr="00257A4E" w:rsidRDefault="004977EF" w:rsidP="00A001ED"/>
        </w:tc>
        <w:tc>
          <w:tcPr>
            <w:tcW w:w="580" w:type="dxa"/>
          </w:tcPr>
          <w:p w14:paraId="1B9D7028" w14:textId="77777777" w:rsidR="004977EF" w:rsidRPr="00257A4E" w:rsidRDefault="004977EF" w:rsidP="00A001ED"/>
        </w:tc>
        <w:tc>
          <w:tcPr>
            <w:tcW w:w="639" w:type="dxa"/>
          </w:tcPr>
          <w:p w14:paraId="01E468C1" w14:textId="77777777" w:rsidR="004977EF" w:rsidRPr="00257A4E" w:rsidRDefault="004977EF" w:rsidP="00A001ED"/>
        </w:tc>
        <w:tc>
          <w:tcPr>
            <w:tcW w:w="580" w:type="dxa"/>
          </w:tcPr>
          <w:p w14:paraId="32936CC3" w14:textId="77777777" w:rsidR="004977EF" w:rsidRPr="00257A4E" w:rsidRDefault="004977EF" w:rsidP="00A001ED"/>
        </w:tc>
        <w:tc>
          <w:tcPr>
            <w:tcW w:w="545" w:type="dxa"/>
          </w:tcPr>
          <w:p w14:paraId="5CC0349B" w14:textId="77777777" w:rsidR="004977EF" w:rsidRPr="00257A4E" w:rsidRDefault="004977EF" w:rsidP="00A001ED"/>
        </w:tc>
        <w:tc>
          <w:tcPr>
            <w:tcW w:w="489" w:type="dxa"/>
          </w:tcPr>
          <w:p w14:paraId="54AEFEE4" w14:textId="77777777" w:rsidR="004977EF" w:rsidRPr="00257A4E" w:rsidRDefault="004977EF" w:rsidP="00A001ED"/>
        </w:tc>
        <w:tc>
          <w:tcPr>
            <w:tcW w:w="607" w:type="dxa"/>
          </w:tcPr>
          <w:p w14:paraId="58754FD6" w14:textId="77777777" w:rsidR="004977EF" w:rsidRPr="00257A4E" w:rsidRDefault="004977EF" w:rsidP="00A001ED"/>
        </w:tc>
        <w:tc>
          <w:tcPr>
            <w:tcW w:w="985" w:type="dxa"/>
          </w:tcPr>
          <w:p w14:paraId="2784AADF" w14:textId="77777777" w:rsidR="004977EF" w:rsidRPr="00257A4E" w:rsidRDefault="004977EF" w:rsidP="00A001ED"/>
        </w:tc>
        <w:tc>
          <w:tcPr>
            <w:tcW w:w="236" w:type="dxa"/>
          </w:tcPr>
          <w:p w14:paraId="279BF698" w14:textId="77777777" w:rsidR="004977EF" w:rsidRPr="00257A4E" w:rsidRDefault="004977EF" w:rsidP="00A001ED"/>
        </w:tc>
        <w:tc>
          <w:tcPr>
            <w:tcW w:w="503" w:type="dxa"/>
          </w:tcPr>
          <w:p w14:paraId="254FE6EF" w14:textId="77777777" w:rsidR="004977EF" w:rsidRPr="00257A4E" w:rsidRDefault="004977EF" w:rsidP="00A001ED"/>
        </w:tc>
        <w:tc>
          <w:tcPr>
            <w:tcW w:w="835" w:type="dxa"/>
            <w:gridSpan w:val="2"/>
          </w:tcPr>
          <w:p w14:paraId="055B1DC5" w14:textId="77777777" w:rsidR="004977EF" w:rsidRPr="00257A4E" w:rsidRDefault="004977EF" w:rsidP="00A001ED"/>
        </w:tc>
        <w:tc>
          <w:tcPr>
            <w:tcW w:w="937" w:type="dxa"/>
          </w:tcPr>
          <w:p w14:paraId="1391B1DC" w14:textId="77777777" w:rsidR="004977EF" w:rsidRPr="00257A4E" w:rsidRDefault="004977EF" w:rsidP="00A001ED"/>
        </w:tc>
      </w:tr>
    </w:tbl>
    <w:p w14:paraId="4153AE21" w14:textId="77777777" w:rsidR="004977EF" w:rsidRPr="00257A4E" w:rsidRDefault="004977EF" w:rsidP="004977EF">
      <w:pPr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424BF205" w14:textId="77777777" w:rsidR="004977EF" w:rsidRPr="00257A4E" w:rsidRDefault="004977EF" w:rsidP="004977EF">
      <w:pPr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60B2F6B1" w14:textId="77777777" w:rsidR="00657474" w:rsidRDefault="00657474"/>
    <w:sectPr w:rsidR="00657474" w:rsidSect="004977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EF"/>
    <w:rsid w:val="001B612E"/>
    <w:rsid w:val="004977EF"/>
    <w:rsid w:val="00657474"/>
    <w:rsid w:val="00680049"/>
    <w:rsid w:val="0089563A"/>
    <w:rsid w:val="009E4A99"/>
    <w:rsid w:val="00C061F6"/>
    <w:rsid w:val="00D52C87"/>
    <w:rsid w:val="00FB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96356"/>
  <w15:chartTrackingRefBased/>
  <w15:docId w15:val="{53D0F728-832C-4932-AD06-2E248358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7EF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7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autoRedefine/>
    <w:qFormat/>
    <w:rsid w:val="00C061F6"/>
    <w:pPr>
      <w:spacing w:line="276" w:lineRule="auto"/>
      <w:jc w:val="both"/>
    </w:pPr>
    <w:rPr>
      <w:rFonts w:ascii="Fira Sans" w:hAnsi="Fira Sans" w:cs="Leelawadee U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977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7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7EF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7EF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7EF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7EF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7EF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7EF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7EF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497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7EF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7EF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497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7EF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497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7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7EF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4977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7E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om Berhe</dc:creator>
  <cp:keywords/>
  <dc:description/>
  <cp:lastModifiedBy>Resom Berhe</cp:lastModifiedBy>
  <cp:revision>1</cp:revision>
  <dcterms:created xsi:type="dcterms:W3CDTF">2026-01-21T09:46:00Z</dcterms:created>
  <dcterms:modified xsi:type="dcterms:W3CDTF">2026-01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dd467d-f029-4557-8528-650c19f945a7</vt:lpwstr>
  </property>
</Properties>
</file>